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094F9" w14:textId="0E8809E5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r w:rsidRPr="00F060F8">
        <w:rPr>
          <w:rFonts w:ascii="Times New Roman" w:eastAsia="SimSun" w:hAnsi="Times New Roman" w:cs="Times New Roman"/>
          <w:szCs w:val="21"/>
        </w:rPr>
        <w:t>The regulatory effects of essential oils on gut health</w:t>
      </w:r>
    </w:p>
    <w:tbl>
      <w:tblPr>
        <w:tblStyle w:val="TableGrid"/>
        <w:tblW w:w="163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1566"/>
        <w:gridCol w:w="2126"/>
        <w:gridCol w:w="1701"/>
        <w:gridCol w:w="1996"/>
        <w:gridCol w:w="1123"/>
        <w:gridCol w:w="1275"/>
        <w:gridCol w:w="2127"/>
      </w:tblGrid>
      <w:tr w:rsidR="003A1DD0" w:rsidRPr="00A37B2B" w14:paraId="2862D8DF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5FF8C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D8192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4AAB3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981F7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C366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BFF84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A4234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EABEE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A96DE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AA25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768B92FF" w14:textId="77777777" w:rsidTr="00E84F32">
        <w:trPr>
          <w:trHeight w:val="1962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26A0C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5 g/</w:t>
            </w:r>
            <w:proofErr w:type="spellStart"/>
            <w:r w:rsidRPr="002B0FE4">
              <w:rPr>
                <w:rFonts w:ascii="Times New Roman" w:hAnsi="Times New Roman" w:cs="Times New Roman"/>
                <w:sz w:val="18"/>
                <w:szCs w:val="18"/>
              </w:rPr>
              <w:t>tonne</w:t>
            </w:r>
            <w:proofErr w:type="spellEnd"/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ymol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and 5 g/</w:t>
            </w:r>
            <w:proofErr w:type="spellStart"/>
            <w:r w:rsidRPr="002B0FE4">
              <w:rPr>
                <w:rFonts w:ascii="Times New Roman" w:hAnsi="Times New Roman" w:cs="Times New Roman"/>
                <w:sz w:val="18"/>
                <w:szCs w:val="18"/>
              </w:rPr>
              <w:t>tonne</w:t>
            </w:r>
            <w:proofErr w:type="spellEnd"/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namaldehyd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F1D95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2CA91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roilers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609FB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increases in the proportions of </w:t>
            </w:r>
            <w:r w:rsidRPr="00A37B2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ctobacillus 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A37B2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DB215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AF0DB" w14:textId="77777777" w:rsidR="003A1DD0" w:rsidRPr="00A37B2B" w:rsidRDefault="003A1DD0" w:rsidP="00E84F32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utyrate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spermine increase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acetic acid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ropionic acid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isovaleric acid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tyramine decreased</w:t>
            </w: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16CAC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6D866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CB4A3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proving broiler performance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BA7A8" w14:textId="77777777" w:rsidR="003A1DD0" w:rsidRPr="001D4B16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Tiihonen et al., 2010)</w:t>
            </w:r>
          </w:p>
        </w:tc>
      </w:tr>
      <w:tr w:rsidR="003A1DD0" w:rsidRPr="00A37B2B" w14:paraId="1EF0DFD2" w14:textId="77777777" w:rsidTr="00E84F32">
        <w:trPr>
          <w:trHeight w:val="4384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933EF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O at 100, 200 and 400 mg/kg (EO100, EO200 and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EO400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E36D2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DF992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laying hens</w:t>
            </w:r>
          </w:p>
        </w:tc>
        <w:tc>
          <w:tcPr>
            <w:tcW w:w="15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03768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E6576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increased the abundances of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urkholderiales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, Actinobacteria,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ifidobacteriales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nterococcaceae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acillaceae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, whereas decreased Shigella abundance in the ileum.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4062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5BCF3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quadratic elevation in ileal chymotrypsin and lipase activity, along with a linear increase in villus height to crypt depth ratio, Quadratic declines in mRNA expression of IL-1β, TNF-α, IFN-γ and TLR-4, concurrent with a linear and quadratic increase inZO-1 expression were identified in the ileum 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8754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27DC8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resulted in higher eggshell thickness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44795E" w14:textId="77777777" w:rsidR="003A1DD0" w:rsidRPr="001D4B16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Feng et al., 2021)</w:t>
            </w:r>
          </w:p>
        </w:tc>
      </w:tr>
    </w:tbl>
    <w:p w14:paraId="19C73882" w14:textId="77777777" w:rsidR="003A1DD0" w:rsidRPr="00A37B2B" w:rsidRDefault="003A1DD0" w:rsidP="003A1DD0">
      <w:pPr>
        <w:jc w:val="center"/>
        <w:rPr>
          <w:rFonts w:ascii="Times New Roman" w:eastAsia="SimSun" w:hAnsi="Times New Roman" w:cs="Times New Roman"/>
          <w:szCs w:val="21"/>
        </w:rPr>
      </w:pPr>
    </w:p>
    <w:p w14:paraId="0ACF9611" w14:textId="3E4DDCDF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r w:rsidRPr="00A37B2B">
        <w:rPr>
          <w:rFonts w:ascii="Times New Roman" w:eastAsia="SimSun" w:hAnsi="Times New Roman" w:cs="Times New Roman"/>
          <w:i/>
          <w:iCs/>
          <w:szCs w:val="21"/>
        </w:rPr>
        <w:t>Cont.</w:t>
      </w:r>
    </w:p>
    <w:tbl>
      <w:tblPr>
        <w:tblStyle w:val="TableGrid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1630"/>
        <w:gridCol w:w="2498"/>
        <w:gridCol w:w="1593"/>
        <w:gridCol w:w="1668"/>
        <w:gridCol w:w="1275"/>
        <w:gridCol w:w="1537"/>
        <w:gridCol w:w="1429"/>
      </w:tblGrid>
      <w:tr w:rsidR="003A1DD0" w:rsidRPr="00A37B2B" w14:paraId="312CB366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BCBE8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E6FFC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EFB6A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402A4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A36D7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AB4F7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153F6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2E772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9F305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0DA98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7DEA6591" w14:textId="77777777" w:rsidTr="00E84F32">
        <w:trPr>
          <w:trHeight w:val="30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EB1B5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namon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8560F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ontaining approximately 68.95% cinnamaldehyde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E543E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6A2DB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69701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proved diversity and richness of intestinal microbiota, and a modified community composition with a decrease in Helicobacter and Bacteroides and an increase in Bacteroidales_S24‐7 family and short‐chain fatty acids (SCFA)‐producing bacteria (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Alloprevotell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and Lachnospiraceae_NK4A136_group)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FD362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1391A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C73D1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8030A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ffectively relieved the colitis inflammation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D7CD42" w14:textId="77777777" w:rsidR="003A1DD0" w:rsidRPr="001D4B16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Li et al., 2020a)</w:t>
            </w:r>
          </w:p>
        </w:tc>
      </w:tr>
      <w:tr w:rsidR="003A1DD0" w:rsidRPr="00A37B2B" w14:paraId="7B6C8E03" w14:textId="77777777" w:rsidTr="00E84F32">
        <w:trPr>
          <w:trHeight w:val="30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4770F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300 mg/kg diet of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mary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and 300 mg/kg diet of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namon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oil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C5DFB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235DF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laying hen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D8D6A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B06DA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6CAD5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41AEA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524C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munity and antioxidant parameters were not significant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12C1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significant positive effects on hen performance and egg production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35CFAB" w14:textId="77777777" w:rsidR="003A1DD0" w:rsidRPr="001D4B16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Abo Ghanima et al., 2020)</w:t>
            </w:r>
          </w:p>
        </w:tc>
      </w:tr>
      <w:tr w:rsidR="003A1DD0" w:rsidRPr="00A37B2B" w14:paraId="343249CD" w14:textId="77777777" w:rsidTr="00E84F32">
        <w:trPr>
          <w:trHeight w:val="30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910074" w14:textId="77777777" w:rsidR="003A1DD0" w:rsidRPr="002B0FE4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tter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nge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trus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antium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>) 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CB2340" w14:textId="77777777" w:rsidR="003A1DD0" w:rsidRPr="002B0FE4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>linalyl acetate (42.77%)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14488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ommon carp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2F740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831CA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EF83B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9CFB2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ell infiltration in the lamina propria and submucosa was found to in higher oil do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5B70F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0A7CB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NO0.25 had the highest growth efficiency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065E8" w14:textId="77777777" w:rsidR="003A1DD0" w:rsidRPr="001D4B16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Acar et al., 2021)</w:t>
            </w:r>
          </w:p>
        </w:tc>
      </w:tr>
    </w:tbl>
    <w:p w14:paraId="0846131F" w14:textId="36DFEA60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r w:rsidRPr="00A37B2B">
        <w:rPr>
          <w:rFonts w:ascii="Times New Roman" w:eastAsia="SimSun" w:hAnsi="Times New Roman" w:cs="Times New Roman"/>
          <w:i/>
          <w:iCs/>
          <w:szCs w:val="21"/>
        </w:rPr>
        <w:t>Cont.</w:t>
      </w:r>
    </w:p>
    <w:tbl>
      <w:tblPr>
        <w:tblStyle w:val="TableGrid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1630"/>
        <w:gridCol w:w="2498"/>
        <w:gridCol w:w="1593"/>
        <w:gridCol w:w="1090"/>
        <w:gridCol w:w="1134"/>
        <w:gridCol w:w="1134"/>
        <w:gridCol w:w="2551"/>
      </w:tblGrid>
      <w:tr w:rsidR="003A1DD0" w:rsidRPr="00A37B2B" w14:paraId="52902EAC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830F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5BC0C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00A4D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BF6A5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5FA74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A2543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84DB7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E4C4F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64216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631E5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6A4C106E" w14:textId="77777777" w:rsidTr="00E84F32">
        <w:trPr>
          <w:trHeight w:val="307"/>
          <w:jc w:val="center"/>
        </w:trPr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005B5D5F" w14:textId="77777777" w:rsidR="003A1DD0" w:rsidRPr="002B0FE4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 at 300 mg/kg,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rlic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 at 300 mg/kg and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 at 150 mg/kg +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rlic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 at 150 mg/kg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4C19BF2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12C648F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roiler chicks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5BEA8DF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lostridium counts were significantly decreased</w:t>
            </w:r>
          </w:p>
        </w:tc>
        <w:tc>
          <w:tcPr>
            <w:tcW w:w="2498" w:type="dxa"/>
            <w:tcBorders>
              <w:bottom w:val="single" w:sz="8" w:space="0" w:color="auto"/>
            </w:tcBorders>
            <w:vAlign w:val="center"/>
          </w:tcPr>
          <w:p w14:paraId="5054185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tcBorders>
              <w:bottom w:val="single" w:sz="8" w:space="0" w:color="auto"/>
            </w:tcBorders>
            <w:vAlign w:val="center"/>
          </w:tcPr>
          <w:p w14:paraId="4536878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bottom w:val="single" w:sz="8" w:space="0" w:color="auto"/>
            </w:tcBorders>
            <w:vAlign w:val="center"/>
          </w:tcPr>
          <w:p w14:paraId="57F9987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D5BBC7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359FEE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no differences in feed intake and feed conversion efficiency.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0E944C9E" w14:textId="77777777" w:rsidR="003A1DD0" w:rsidRPr="00616B8D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  <w:kern w:val="0"/>
              </w:rPr>
              <w:t>(</w:t>
            </w:r>
            <w:proofErr w:type="spellStart"/>
            <w:r w:rsidRPr="00833415">
              <w:rPr>
                <w:rFonts w:ascii="Times New Roman" w:hAnsi="Times New Roman" w:cs="Times New Roman"/>
                <w:kern w:val="0"/>
              </w:rPr>
              <w:t>Kırkpınar</w:t>
            </w:r>
            <w:proofErr w:type="spellEnd"/>
            <w:r w:rsidRPr="00833415">
              <w:rPr>
                <w:rFonts w:ascii="Times New Roman" w:hAnsi="Times New Roman" w:cs="Times New Roman"/>
                <w:kern w:val="0"/>
              </w:rPr>
              <w:t xml:space="preserve"> et al., 2011)</w:t>
            </w:r>
          </w:p>
        </w:tc>
      </w:tr>
      <w:tr w:rsidR="003A1DD0" w:rsidRPr="00A37B2B" w14:paraId="05DE8701" w14:textId="77777777" w:rsidTr="00E84F32">
        <w:trPr>
          <w:trHeight w:val="30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1F2D4C" w14:textId="77777777" w:rsidR="003A1DD0" w:rsidRPr="002B0FE4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nnel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96E3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Anethole (75%), Fenchone (16%), α-a pinene (4%), limonene (3.3%)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A5F0E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rabbit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178BE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5E3F4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AD9ED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lower total cholesterol, triglyceride, and MDA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486F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AA5CD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B7826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ositively affect the growth performanc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12D0BB" w14:textId="77777777" w:rsidR="003A1DD0" w:rsidRPr="00616B8D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</w:t>
            </w:r>
            <w:proofErr w:type="spellStart"/>
            <w:r w:rsidRPr="00833415">
              <w:rPr>
                <w:rFonts w:ascii="Times New Roman" w:hAnsi="Times New Roman" w:cs="Times New Roman"/>
              </w:rPr>
              <w:t>Imbabi</w:t>
            </w:r>
            <w:proofErr w:type="spellEnd"/>
            <w:r w:rsidRPr="00833415">
              <w:rPr>
                <w:rFonts w:ascii="Times New Roman" w:hAnsi="Times New Roman" w:cs="Times New Roman"/>
              </w:rPr>
              <w:t xml:space="preserve"> et al., 2021)</w:t>
            </w:r>
          </w:p>
        </w:tc>
      </w:tr>
      <w:tr w:rsidR="003A1DD0" w:rsidRPr="00A37B2B" w14:paraId="64769502" w14:textId="77777777" w:rsidTr="00E84F32">
        <w:trPr>
          <w:trHeight w:val="30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EDE896" w14:textId="77777777" w:rsidR="003A1DD0" w:rsidRPr="002B0FE4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(50 g/kg premix) and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rlic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(5 g/kg premix) essential oil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0974F" w14:textId="77777777" w:rsidR="003A1DD0" w:rsidRPr="002B0FE4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B9A33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roiler chick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B7560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lower total anaerobe counts in the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aecal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digesta, higher counts of E. coli and Enterobacteriaceae, and lower counts of clostridium perfringens in the jejunum digesta, 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6B938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082F4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9E92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2E99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073C8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proved final body weight and feed conversion ratio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A94986" w14:textId="77777777" w:rsidR="003A1DD0" w:rsidRPr="00616B8D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Sidiropoulou et al., 2020)</w:t>
            </w:r>
          </w:p>
        </w:tc>
      </w:tr>
    </w:tbl>
    <w:p w14:paraId="343F6D2E" w14:textId="31FBAA3A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r w:rsidRPr="00A37B2B">
        <w:rPr>
          <w:rFonts w:ascii="Times New Roman" w:eastAsia="SimSun" w:hAnsi="Times New Roman" w:cs="Times New Roman"/>
          <w:i/>
          <w:iCs/>
          <w:szCs w:val="21"/>
        </w:rPr>
        <w:t>Cont.</w:t>
      </w:r>
    </w:p>
    <w:tbl>
      <w:tblPr>
        <w:tblStyle w:val="TableGrid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1630"/>
        <w:gridCol w:w="2498"/>
        <w:gridCol w:w="1407"/>
        <w:gridCol w:w="1134"/>
        <w:gridCol w:w="1134"/>
        <w:gridCol w:w="1843"/>
        <w:gridCol w:w="1984"/>
      </w:tblGrid>
      <w:tr w:rsidR="003A1DD0" w:rsidRPr="00A37B2B" w14:paraId="6C7CA7C3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4C566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9C6FD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7B2F3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CF74B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BC707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3340B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46DB9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62F65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9224B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96DBD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195820D5" w14:textId="77777777" w:rsidTr="00E84F32">
        <w:trPr>
          <w:trHeight w:val="307"/>
          <w:jc w:val="center"/>
        </w:trPr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053CC9D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lant essential oils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0817390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78.3% Cinnamic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dehyde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, 4%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sophorone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, and 2.7% eugenol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vAlign w:val="center"/>
          </w:tcPr>
          <w:p w14:paraId="7DF2D2A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hickens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67880AB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</w:tcBorders>
            <w:vAlign w:val="center"/>
          </w:tcPr>
          <w:p w14:paraId="6910C5C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significantly increased the relative abundance of phyla Bacteroidetes and decreased the abundance of phyla firmicutes and genus of Lactobacillus in cecal microbiota, the relative abundance of genus of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Alistipes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, unclassified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Rikenellaceae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Roseburi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Anaeroplasm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was enriched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vAlign w:val="center"/>
          </w:tcPr>
          <w:p w14:paraId="4381652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613340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9C0EC9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940CE6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altered the composition and metabolism profile of the cecal microbiota, modified the serum metabolism profil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063AD05D" w14:textId="77777777" w:rsidR="003A1DD0" w:rsidRPr="0074348D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Chen et al., 2020)</w:t>
            </w:r>
          </w:p>
        </w:tc>
      </w:tr>
      <w:tr w:rsidR="003A1DD0" w:rsidRPr="00A37B2B" w14:paraId="6000CB30" w14:textId="77777777" w:rsidTr="00E84F32">
        <w:trPr>
          <w:trHeight w:val="30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F042D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40826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arvacrol and thymol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D6820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White sows and their piglet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4728C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F412D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increase in the relative abundance of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Lactobacillaceae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family (sows); relative decrease in Enterobacteriaceae and increase in butyrate producers (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Lachnospiraceae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family) (piglet)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84877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4CEE1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57B64F" w14:textId="77777777" w:rsidR="003A1DD0" w:rsidRPr="0026652C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F9E47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proved average daily weight gain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F8FE9" w14:textId="77777777" w:rsidR="003A1DD0" w:rsidRPr="0074348D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Hall et al., 2021)</w:t>
            </w:r>
          </w:p>
        </w:tc>
      </w:tr>
      <w:tr w:rsidR="003A1DD0" w:rsidRPr="00A37B2B" w14:paraId="459416B7" w14:textId="77777777" w:rsidTr="00E84F32">
        <w:trPr>
          <w:trHeight w:val="30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7FDFB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ssential oils product (50, 100 or 150 g/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tonne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B5F27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thymol and cinnamaldehyde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24165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iglet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7A40F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decreased E. coli counts in feces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1B9F3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B71BF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B9255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DADE3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8C9D4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improve performance, </w:t>
            </w:r>
            <w:proofErr w:type="gram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munity</w:t>
            </w:r>
            <w:proofErr w:type="gram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and gut microflora of newly weaned pig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79B150" w14:textId="77777777" w:rsidR="003A1DD0" w:rsidRPr="0074348D" w:rsidRDefault="003A1DD0" w:rsidP="00E84F32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833415">
              <w:rPr>
                <w:rFonts w:ascii="Times New Roman" w:hAnsi="Times New Roman" w:cs="Times New Roman"/>
              </w:rPr>
              <w:t>(Li et al., 2012b)</w:t>
            </w:r>
          </w:p>
        </w:tc>
      </w:tr>
    </w:tbl>
    <w:p w14:paraId="5D383D5A" w14:textId="4D2B7721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r w:rsidRPr="00A37B2B">
        <w:rPr>
          <w:rFonts w:ascii="Times New Roman" w:eastAsia="SimSun" w:hAnsi="Times New Roman" w:cs="Times New Roman"/>
          <w:i/>
          <w:iCs/>
          <w:szCs w:val="21"/>
        </w:rPr>
        <w:t>Cont.</w:t>
      </w:r>
    </w:p>
    <w:tbl>
      <w:tblPr>
        <w:tblStyle w:val="TableGrid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1630"/>
        <w:gridCol w:w="1779"/>
        <w:gridCol w:w="1417"/>
        <w:gridCol w:w="1701"/>
        <w:gridCol w:w="1134"/>
        <w:gridCol w:w="1559"/>
        <w:gridCol w:w="2410"/>
      </w:tblGrid>
      <w:tr w:rsidR="003A1DD0" w:rsidRPr="00A37B2B" w14:paraId="11EFDEB4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67B7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0C436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837E5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92D65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351E9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485E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F1444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D570C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5188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99D0E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53BC339D" w14:textId="77777777" w:rsidTr="00E84F32">
        <w:trPr>
          <w:trHeight w:val="307"/>
          <w:jc w:val="center"/>
        </w:trPr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3A3F4D0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oil (150 or 300 mg/kg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297AAA6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</w:tcBorders>
            <w:vAlign w:val="center"/>
          </w:tcPr>
          <w:p w14:paraId="61E83FB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yellow-feathered chickens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25E0DA1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single" w:sz="8" w:space="0" w:color="auto"/>
            </w:tcBorders>
            <w:vAlign w:val="center"/>
          </w:tcPr>
          <w:p w14:paraId="3E1CA92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increased the relative abundance of Firmicutes phylum, and clostridium and Lactobacillus genera, and decreasing that of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Romboutsi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C9251D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459F3E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increased the content of secretory immunoglobulin A and the relative expression of Claudin 1, Mucin 2, and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Avain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beta-defensin 1 in ileu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9EDCBB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2AC0DA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proved production of natural antibodies, and favorably modulated intestinal microbiota composition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5D95B7E2" w14:textId="77777777" w:rsidR="003A1DD0" w:rsidRPr="006431D7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Ruan et al., 2021)</w:t>
            </w:r>
          </w:p>
        </w:tc>
      </w:tr>
      <w:tr w:rsidR="003A1DD0" w:rsidRPr="00A37B2B" w14:paraId="345CEAA3" w14:textId="77777777" w:rsidTr="00E84F32">
        <w:trPr>
          <w:trHeight w:val="30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14F80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vender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 (300, 600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mg/kg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7D321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F8544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roiler chicken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C62E8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decreased Escherichia coli population in the ileum and cecal contents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F3480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20339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677D3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ncreased villus height and villus height to crypt depth of jejunu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3BBFF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40FCF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prove growth performance, gut microbiota balance, intestinal morphology, and antioxidant activity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346D96" w14:textId="77777777" w:rsidR="003A1DD0" w:rsidRPr="006431D7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</w:t>
            </w:r>
            <w:proofErr w:type="spellStart"/>
            <w:r w:rsidRPr="00833415">
              <w:rPr>
                <w:rFonts w:ascii="Times New Roman" w:hAnsi="Times New Roman" w:cs="Times New Roman"/>
              </w:rPr>
              <w:t>Barbarestani</w:t>
            </w:r>
            <w:proofErr w:type="spellEnd"/>
            <w:r w:rsidRPr="00833415">
              <w:rPr>
                <w:rFonts w:ascii="Times New Roman" w:hAnsi="Times New Roman" w:cs="Times New Roman"/>
              </w:rPr>
              <w:t xml:space="preserve"> et al., 2020)</w:t>
            </w:r>
          </w:p>
        </w:tc>
      </w:tr>
      <w:tr w:rsidR="003A1DD0" w:rsidRPr="00A37B2B" w14:paraId="140275F6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A22C3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25.0 mg/kg of an essential oil blend from star anise,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semary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yme</w:t>
            </w:r>
            <w:proofErr w:type="gramEnd"/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(essential oils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86C18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BBFF0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roiler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33DAA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5919F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45903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B9668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ncreased the villus height and the villus/crypt ratio of the intesti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9EB11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FBAE3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romoting the growth performanc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577A7B" w14:textId="77777777" w:rsidR="003A1DD0" w:rsidRPr="006431D7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Youssef et al., 2021)</w:t>
            </w:r>
          </w:p>
        </w:tc>
      </w:tr>
    </w:tbl>
    <w:p w14:paraId="3D741777" w14:textId="3827DBD9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r w:rsidRPr="00A37B2B">
        <w:rPr>
          <w:rFonts w:ascii="Times New Roman" w:eastAsia="SimSun" w:hAnsi="Times New Roman" w:cs="Times New Roman"/>
          <w:i/>
          <w:iCs/>
          <w:szCs w:val="21"/>
        </w:rPr>
        <w:t>Cont.</w:t>
      </w:r>
    </w:p>
    <w:tbl>
      <w:tblPr>
        <w:tblStyle w:val="TableGrid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1630"/>
        <w:gridCol w:w="2498"/>
        <w:gridCol w:w="1265"/>
        <w:gridCol w:w="1559"/>
        <w:gridCol w:w="1134"/>
        <w:gridCol w:w="1560"/>
        <w:gridCol w:w="1984"/>
      </w:tblGrid>
      <w:tr w:rsidR="003A1DD0" w:rsidRPr="00A37B2B" w14:paraId="3DC85E0C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B4FEF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5497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FFC22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C92CC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C7FF3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961BB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B34E8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D81FE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4BD33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F345C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44263456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CD72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oil (500, 1500,4500 mg/kg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663F5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7EBF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yprinus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arpio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(fish)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43CE3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4A5D3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genera Propionibacterium,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revinem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, and Corynebacterium_1 </w:t>
            </w:r>
            <w:proofErr w:type="gram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gram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enriched in the OEO-H group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E6A80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8CBF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4692A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74360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ncreased digestive enzyme activity and antioxidant capability, stimulated immunomodulatory effects, and enhanced disease resistanc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48A671" w14:textId="77777777" w:rsidR="003A1DD0" w:rsidRPr="006431D7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Zhang et al., 2020)</w:t>
            </w:r>
          </w:p>
        </w:tc>
      </w:tr>
      <w:tr w:rsidR="003A1DD0" w:rsidRPr="00A37B2B" w14:paraId="665326E5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B2A7A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jwain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ll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essential oils (0.25 g/kg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D768E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E0EDB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Japanese quail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0D5AD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634C5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73814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33C0C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the intestinal morphometric indices increase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76BA4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D4190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ositive effect on growth performanc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D19523" w14:textId="77777777" w:rsidR="003A1DD0" w:rsidRPr="006431D7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Hazrati et al., 2020)</w:t>
            </w:r>
          </w:p>
        </w:tc>
      </w:tr>
      <w:tr w:rsidR="003A1DD0" w:rsidRPr="00A37B2B" w14:paraId="57727105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80E7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ssential oil (30 mg/kg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F949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9448E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iglet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BCF2B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B971C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4E20B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4A662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ncreased villous height of duodenum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3D8CD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5096B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proved performanc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B34532" w14:textId="77777777" w:rsidR="003A1DD0" w:rsidRPr="006431D7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Xu et al., 2018)</w:t>
            </w:r>
          </w:p>
        </w:tc>
      </w:tr>
      <w:tr w:rsidR="003A1DD0" w:rsidRPr="00A37B2B" w14:paraId="01F3729C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66AF5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ssential oil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61BDB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innamaldehyde (15%), thymol (5%)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B76A1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iglet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6E146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118CA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higher relative abundance of Lactobacillus mucosae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4DEFB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F0E09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40C4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B774A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proved the growth performance and modulated the microflora community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021BDC" w14:textId="77777777" w:rsidR="003A1DD0" w:rsidRPr="006431D7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Yang et al., 2019)</w:t>
            </w:r>
          </w:p>
        </w:tc>
      </w:tr>
    </w:tbl>
    <w:p w14:paraId="73807A2C" w14:textId="3B7D6872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r w:rsidRPr="00A37B2B">
        <w:rPr>
          <w:rFonts w:ascii="Times New Roman" w:eastAsia="SimSun" w:hAnsi="Times New Roman" w:cs="Times New Roman"/>
          <w:i/>
          <w:iCs/>
          <w:szCs w:val="21"/>
        </w:rPr>
        <w:t>Cont.</w:t>
      </w:r>
    </w:p>
    <w:tbl>
      <w:tblPr>
        <w:tblStyle w:val="TableGrid"/>
        <w:tblW w:w="156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1630"/>
        <w:gridCol w:w="1920"/>
        <w:gridCol w:w="1560"/>
        <w:gridCol w:w="1559"/>
        <w:gridCol w:w="1134"/>
        <w:gridCol w:w="1701"/>
        <w:gridCol w:w="1807"/>
      </w:tblGrid>
      <w:tr w:rsidR="003A1DD0" w:rsidRPr="00A37B2B" w14:paraId="482EDD9D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DBF05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9FD18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353FE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E0FB9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19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20FA6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32B80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CBAFE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271D7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A1FFB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18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DC3D7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45456D00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8B2A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ssential oils (400 mg/kg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A18E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arvacrol, thymol, and cinnamaldehyde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CAB2F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iglet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4034B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328CB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bacteria involving the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rysipelotrichaceae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family,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Holdemanell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genus,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hascolarctobacterium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genus, and Vibrio genus were enriched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4E4D6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FD714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significantly promoted jejunal goblet cells in the villus, jejunal mucosa ZO-1 mRNA expression, ileal villus height, and ileal villus height/crypt depth ratio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EF24B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60EA6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proves ADG and ADFI, improves intestinal epithelial development and intestinal immunity</w:t>
            </w:r>
          </w:p>
        </w:tc>
        <w:tc>
          <w:tcPr>
            <w:tcW w:w="18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0D74C4" w14:textId="77777777" w:rsidR="003A1DD0" w:rsidRPr="007F40F3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Shao et al., 2023)</w:t>
            </w:r>
          </w:p>
        </w:tc>
      </w:tr>
      <w:tr w:rsidR="003A1DD0" w:rsidRPr="00A37B2B" w14:paraId="2A9B2F64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73852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0.01% 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C6D43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18% thymol and cinnamaldehyde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C8600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iglet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17E34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. coli in the cecum, colon and rectum were reduced, the ratio of Lactobacilli to E. coli was increased in the colon, Total aerobe numbers in the rectum were decreased</w:t>
            </w:r>
          </w:p>
        </w:tc>
        <w:tc>
          <w:tcPr>
            <w:tcW w:w="19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76D74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2CEF3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E214E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Villus height to crypt depth ratio in the jejunum was great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49C34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D56C4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A8F3BB" w14:textId="77777777" w:rsidR="003A1DD0" w:rsidRPr="007F40F3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Li et al., 2012a)</w:t>
            </w:r>
          </w:p>
        </w:tc>
      </w:tr>
    </w:tbl>
    <w:p w14:paraId="1E75DCBB" w14:textId="6906D56F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r w:rsidRPr="00A37B2B">
        <w:rPr>
          <w:rFonts w:ascii="Times New Roman" w:eastAsia="SimSun" w:hAnsi="Times New Roman" w:cs="Times New Roman"/>
          <w:i/>
          <w:iCs/>
          <w:szCs w:val="21"/>
        </w:rPr>
        <w:t>Cont.</w:t>
      </w:r>
    </w:p>
    <w:tbl>
      <w:tblPr>
        <w:tblStyle w:val="TableGrid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2133"/>
        <w:gridCol w:w="1559"/>
        <w:gridCol w:w="1276"/>
        <w:gridCol w:w="1843"/>
        <w:gridCol w:w="1853"/>
        <w:gridCol w:w="1537"/>
        <w:gridCol w:w="1571"/>
      </w:tblGrid>
      <w:tr w:rsidR="003A1DD0" w:rsidRPr="00A37B2B" w14:paraId="527ACCE6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A1BDC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9B4C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995FC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2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C508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AB035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AC23C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E671B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8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A4AE0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B51FC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90077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59A7F80C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1372A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ssential Oil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21C45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oregano extract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eppermint EO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</w:p>
          <w:p w14:paraId="2774F68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thyme EO = 99:0.3:0.7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2234C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igs</w:t>
            </w:r>
          </w:p>
        </w:tc>
        <w:tc>
          <w:tcPr>
            <w:tcW w:w="2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4F24F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the bacterial amount of four genera was much higher in the ileum content, Escherichia (32.2%), Lactobacillus (27.4%), Clostridium (17.1%), and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Terrisporobacter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(9%);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revotell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opri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(8.8%) and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arnesiell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ntestinihominis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(8.4%) in the col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4AB2F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C051E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139A4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139EC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BFA05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increase of probiotic bacteria in jejunum, </w:t>
            </w:r>
            <w:proofErr w:type="gram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aecum</w:t>
            </w:r>
            <w:proofErr w:type="gram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and colon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773E90" w14:textId="77777777" w:rsidR="003A1DD0" w:rsidRPr="007F40F3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</w:t>
            </w:r>
            <w:proofErr w:type="spellStart"/>
            <w:r w:rsidRPr="00833415">
              <w:rPr>
                <w:rFonts w:ascii="Times New Roman" w:hAnsi="Times New Roman" w:cs="Times New Roman"/>
              </w:rPr>
              <w:t>Ruzauskas</w:t>
            </w:r>
            <w:proofErr w:type="spellEnd"/>
            <w:r w:rsidRPr="00833415">
              <w:rPr>
                <w:rFonts w:ascii="Times New Roman" w:hAnsi="Times New Roman" w:cs="Times New Roman"/>
              </w:rPr>
              <w:t xml:space="preserve"> et al., 2020)</w:t>
            </w:r>
          </w:p>
        </w:tc>
      </w:tr>
      <w:tr w:rsidR="003A1DD0" w:rsidRPr="00A37B2B" w14:paraId="27899C4D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E3C71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 (0.02%, 0.04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%, 0.08%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5A8CD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the purity of oregano essential oil was 5%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D8C2E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rabbits</w:t>
            </w:r>
          </w:p>
        </w:tc>
        <w:tc>
          <w:tcPr>
            <w:tcW w:w="2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BA12B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6D383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13983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C41D5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the Villus high/Crypt depth value in the ileum increased significantly, </w:t>
            </w:r>
            <w:proofErr w:type="gram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ncreased significantly</w:t>
            </w:r>
            <w:proofErr w:type="gram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the gene expression of junctional adhesion molecule 2 (JAM2) and JAM3 in jejunum</w:t>
            </w:r>
          </w:p>
        </w:tc>
        <w:tc>
          <w:tcPr>
            <w:tcW w:w="18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A6BA3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the content of interleukin-2 (IL-2) and immunoglobulin A (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SIg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) in jejunum and IL-10 and secretory immunoglobulin G (SIgG) in ileum were significantly increased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42DCD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modulates immune responses and enhances the intestinal barrier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1F36E3" w14:textId="77777777" w:rsidR="003A1DD0" w:rsidRPr="007F40F3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Li et al., 2021)</w:t>
            </w:r>
          </w:p>
        </w:tc>
      </w:tr>
    </w:tbl>
    <w:p w14:paraId="653DF6EF" w14:textId="77777777" w:rsidR="003A1DD0" w:rsidRPr="00A37B2B" w:rsidRDefault="003A1DD0" w:rsidP="003A1DD0">
      <w:pPr>
        <w:jc w:val="center"/>
        <w:rPr>
          <w:rFonts w:ascii="Times New Roman" w:eastAsia="SimSun" w:hAnsi="Times New Roman" w:cs="Times New Roman"/>
          <w:szCs w:val="21"/>
        </w:rPr>
      </w:pPr>
    </w:p>
    <w:p w14:paraId="15371B2C" w14:textId="59016701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A37B2B">
        <w:rPr>
          <w:rFonts w:ascii="Times New Roman" w:eastAsia="SimSun" w:hAnsi="Times New Roman" w:cs="Times New Roman"/>
          <w:i/>
          <w:iCs/>
          <w:szCs w:val="21"/>
        </w:rPr>
        <w:t>Cont</w:t>
      </w:r>
      <w:proofErr w:type="spellEnd"/>
    </w:p>
    <w:tbl>
      <w:tblPr>
        <w:tblStyle w:val="TableGrid"/>
        <w:tblW w:w="16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1630"/>
        <w:gridCol w:w="2498"/>
        <w:gridCol w:w="1593"/>
        <w:gridCol w:w="1668"/>
        <w:gridCol w:w="1275"/>
        <w:gridCol w:w="1537"/>
        <w:gridCol w:w="1429"/>
      </w:tblGrid>
      <w:tr w:rsidR="003A1DD0" w:rsidRPr="00A37B2B" w14:paraId="1184474A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A337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36075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C4990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E93A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2604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94670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40315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B25F6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2C91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EA171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5B3177B8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AFA060" w14:textId="77777777" w:rsidR="003A1DD0" w:rsidRPr="002B0FE4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25 mg/kg of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A8491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088C0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ig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F1143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lower population of Escherichia coli in the jejunum, ileum, and colon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A0EE2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DC164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501ED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increased villus height and expression of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occludin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and zonula occludens-1 (ZO-1) in the jejunum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B6DE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74FEE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an reduce the production of proinflammatory cytokines and promote the integrity of the intestinal barrier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62D927" w14:textId="77777777" w:rsidR="003A1DD0" w:rsidRPr="00052058" w:rsidRDefault="003A1DD0" w:rsidP="00E84F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2058">
              <w:rPr>
                <w:rFonts w:ascii="Times New Roman" w:hAnsi="Times New Roman" w:cs="Times New Roman"/>
                <w:szCs w:val="21"/>
              </w:rPr>
              <w:t>(Zou et al., 2016)</w:t>
            </w:r>
          </w:p>
        </w:tc>
      </w:tr>
      <w:tr w:rsidR="003A1DD0" w:rsidRPr="00A37B2B" w14:paraId="6D0C8FEA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CAC3C9" w14:textId="77777777" w:rsidR="003A1DD0" w:rsidRPr="002B0FE4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ange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C5A5B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74854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mice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29B60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3A18F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significantly changed the structure of the flora and increased the diversity of the intestinal microflora, increased the abundance of Bacteroidetes and Lactobacillus in the intestine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DBB7E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2C124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C53DE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E57FA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FA368" w14:textId="77777777" w:rsidR="003A1DD0" w:rsidRPr="007F40F3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Qu et al., 2023)</w:t>
            </w:r>
          </w:p>
        </w:tc>
      </w:tr>
      <w:tr w:rsidR="003A1DD0" w:rsidRPr="00A37B2B" w14:paraId="566DA9AD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F9FA9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nnamon bark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oil (CNO),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ve bud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oil (CLO) and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jwain seed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oil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(AJO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106DE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55A72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roiler chicken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F9D09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scherichia coli in pre-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aecal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contents decreased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C419C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1CE65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BD80A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CNO significantly increased the villi height in duodenum, jejunum and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leuim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FD79D6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37C12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eneficial effects on immune response, gut health, antioxidant status and blood cholesterol</w:t>
            </w:r>
          </w:p>
        </w:tc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FB1BFD" w14:textId="77777777" w:rsidR="003A1DD0" w:rsidRPr="007F40F3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Chowdhury et al., 2018)</w:t>
            </w:r>
          </w:p>
        </w:tc>
      </w:tr>
    </w:tbl>
    <w:p w14:paraId="481339D9" w14:textId="77777777" w:rsidR="003A1DD0" w:rsidRPr="00A37B2B" w:rsidRDefault="003A1DD0" w:rsidP="003A1DD0">
      <w:pPr>
        <w:jc w:val="center"/>
        <w:rPr>
          <w:rFonts w:ascii="Times New Roman" w:eastAsia="SimSun" w:hAnsi="Times New Roman" w:cs="Times New Roman"/>
          <w:szCs w:val="21"/>
        </w:rPr>
      </w:pPr>
    </w:p>
    <w:p w14:paraId="249F182B" w14:textId="1F28B079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A37B2B">
        <w:rPr>
          <w:rFonts w:ascii="Times New Roman" w:eastAsia="SimSun" w:hAnsi="Times New Roman" w:cs="Times New Roman"/>
          <w:i/>
          <w:iCs/>
          <w:szCs w:val="21"/>
        </w:rPr>
        <w:t>Cont</w:t>
      </w:r>
      <w:proofErr w:type="spellEnd"/>
    </w:p>
    <w:tbl>
      <w:tblPr>
        <w:tblStyle w:val="TableGrid"/>
        <w:tblW w:w="158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1630"/>
        <w:gridCol w:w="2498"/>
        <w:gridCol w:w="1593"/>
        <w:gridCol w:w="1668"/>
        <w:gridCol w:w="1275"/>
        <w:gridCol w:w="1537"/>
        <w:gridCol w:w="1287"/>
      </w:tblGrid>
      <w:tr w:rsidR="003A1DD0" w:rsidRPr="00A37B2B" w14:paraId="7906234C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6EF76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15CC5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4DCA2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500C4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329A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90BD50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BB744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684EB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9F84A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B22A1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56B7C9F1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85247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lant EO blend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D53E8D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5% carvacrol, 3% cinnamaldehyde, and 2% capsicum oleoresin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CD862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duck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A08BB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1BD30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increased the abundances of short-chain fatty acid-producing bacteria (e.g.,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Subdoligranulum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Shuttleworthi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) and decreased abundances of potential enteric pathogenic bacteria (e.g.,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Alistipes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Eisenbergiella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, and </w:t>
            </w: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7A8EB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C151D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6DF68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978D2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mproving antioxidant capacity, enhancing the intestinal barrier function and favorably modulating gut microbiota.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100C61" w14:textId="77777777" w:rsidR="003A1DD0" w:rsidRPr="007F40F3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Ge et al., 2023)</w:t>
            </w:r>
          </w:p>
        </w:tc>
      </w:tr>
      <w:tr w:rsidR="003A1DD0" w:rsidRPr="00A37B2B" w14:paraId="5604130F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CB012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 and </w:t>
            </w: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viva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essential oil 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951B8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OEO:comprised</w:t>
            </w:r>
            <w:proofErr w:type="spellEnd"/>
            <w:proofErr w:type="gram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of 5% thymol and 65% carvacrol)  (EEO:4.5% cinnamaldehyde and 13.5% thymol)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C1046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duck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D2569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decreased the cecal populations of Coliforms, total aerobes and </w:t>
            </w:r>
            <w:proofErr w:type="gram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lactose-negative</w:t>
            </w:r>
            <w:proofErr w:type="gram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Enterobacteria</w:t>
            </w: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514FD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70317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27481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05D00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0B955C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6DAFF5" w14:textId="77777777" w:rsidR="003A1DD0" w:rsidRPr="007F40F3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</w:t>
            </w:r>
            <w:proofErr w:type="spellStart"/>
            <w:r w:rsidRPr="00833415">
              <w:rPr>
                <w:rFonts w:ascii="Times New Roman" w:hAnsi="Times New Roman" w:cs="Times New Roman"/>
              </w:rPr>
              <w:t>Abouelezz</w:t>
            </w:r>
            <w:proofErr w:type="spellEnd"/>
            <w:r w:rsidRPr="00833415">
              <w:rPr>
                <w:rFonts w:ascii="Times New Roman" w:hAnsi="Times New Roman" w:cs="Times New Roman"/>
              </w:rPr>
              <w:t xml:space="preserve"> et al., 2019)</w:t>
            </w:r>
          </w:p>
        </w:tc>
      </w:tr>
      <w:tr w:rsidR="003A1DD0" w:rsidRPr="00A37B2B" w14:paraId="50799880" w14:textId="77777777" w:rsidTr="00E84F32">
        <w:trPr>
          <w:trHeight w:val="317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5C041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1681F5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arvacrol and thymol were ≥5.5% and ≥0.15%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84817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sheep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67E74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1FA2D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can improve the richness of intestinal flora and improve the intestinal flora structure.</w:t>
            </w:r>
          </w:p>
        </w:tc>
        <w:tc>
          <w:tcPr>
            <w:tcW w:w="15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B635F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404EB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n the ileum, duodenum, and jejunum, the V/C ratios were significantly highe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18BF8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78CAA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proving the production performance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043BDF" w14:textId="77777777" w:rsidR="003A1DD0" w:rsidRPr="007F40F3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Sun et al., 2022)</w:t>
            </w:r>
          </w:p>
        </w:tc>
      </w:tr>
    </w:tbl>
    <w:p w14:paraId="63DC5312" w14:textId="427B49D0" w:rsidR="003A1DD0" w:rsidRPr="00A37B2B" w:rsidRDefault="003A1DD0" w:rsidP="003A1DD0">
      <w:pPr>
        <w:keepNext/>
        <w:keepLines/>
        <w:jc w:val="center"/>
        <w:rPr>
          <w:rFonts w:ascii="Times New Roman" w:eastAsia="SimSun" w:hAnsi="Times New Roman" w:cs="Times New Roman"/>
          <w:szCs w:val="21"/>
        </w:rPr>
      </w:pPr>
      <w:r w:rsidRPr="00A37B2B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 w:rsidR="002B0FE4">
        <w:rPr>
          <w:rFonts w:ascii="Times New Roman" w:eastAsia="SimSun" w:hAnsi="Times New Roman" w:cs="Times New Roman"/>
          <w:b/>
          <w:bCs/>
          <w:szCs w:val="21"/>
        </w:rPr>
        <w:t>S1</w:t>
      </w:r>
      <w:r w:rsidRPr="00A37B2B">
        <w:rPr>
          <w:rFonts w:ascii="Times New Roman" w:eastAsia="SimSun" w:hAnsi="Times New Roman" w:cs="Times New Roman"/>
          <w:b/>
          <w:bCs/>
          <w:szCs w:val="21"/>
        </w:rPr>
        <w:t>.</w:t>
      </w:r>
      <w:r w:rsidRPr="00A37B2B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A37B2B">
        <w:rPr>
          <w:rFonts w:ascii="Times New Roman" w:eastAsia="SimSun" w:hAnsi="Times New Roman" w:cs="Times New Roman"/>
          <w:i/>
          <w:iCs/>
          <w:szCs w:val="21"/>
        </w:rPr>
        <w:t>Cont</w:t>
      </w:r>
      <w:proofErr w:type="spellEnd"/>
    </w:p>
    <w:tbl>
      <w:tblPr>
        <w:tblStyle w:val="TableGrid"/>
        <w:tblW w:w="156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132"/>
        <w:gridCol w:w="1630"/>
        <w:gridCol w:w="1353"/>
        <w:gridCol w:w="1418"/>
        <w:gridCol w:w="1276"/>
        <w:gridCol w:w="1275"/>
        <w:gridCol w:w="2127"/>
        <w:gridCol w:w="2232"/>
      </w:tblGrid>
      <w:tr w:rsidR="003A1DD0" w:rsidRPr="00A37B2B" w14:paraId="19EF0E3F" w14:textId="77777777" w:rsidTr="00E84F32">
        <w:trPr>
          <w:trHeight w:val="793"/>
          <w:jc w:val="center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6BBAF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Essential oi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EFB4D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Main component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F9C7F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Animal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7A28FA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the composition of bacterial flora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82C02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abundanc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2A75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Changes in metabolis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AB2C51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barrie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D00C9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Intestinal immunity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80160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Health</w:t>
            </w:r>
          </w:p>
        </w:tc>
        <w:tc>
          <w:tcPr>
            <w:tcW w:w="22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D92F0F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7B2B"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 w:rsidR="003A1DD0" w:rsidRPr="00A37B2B" w14:paraId="5589A6A5" w14:textId="77777777" w:rsidTr="00E84F32">
        <w:trPr>
          <w:trHeight w:val="2103"/>
          <w:jc w:val="center"/>
        </w:trPr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0302386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egano</w:t>
            </w:r>
            <w:r w:rsidRPr="002B0FE4">
              <w:rPr>
                <w:rFonts w:ascii="Times New Roman" w:hAnsi="Times New Roman" w:cs="Times New Roman"/>
                <w:sz w:val="18"/>
                <w:szCs w:val="18"/>
              </w:rPr>
              <w:t xml:space="preserve"> essential oil (0.25, 0.5,</w:t>
            </w: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and 1 g/kg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073B16D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00E747BE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nile</w:t>
            </w:r>
            <w:proofErr w:type="spellEnd"/>
            <w:r w:rsidRPr="00A37B2B">
              <w:rPr>
                <w:rFonts w:ascii="Times New Roman" w:hAnsi="Times New Roman" w:cs="Times New Roman"/>
                <w:sz w:val="18"/>
                <w:szCs w:val="18"/>
              </w:rPr>
              <w:t xml:space="preserve"> tilapia (fish)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43B7F923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3" w:type="dxa"/>
            <w:tcBorders>
              <w:bottom w:val="single" w:sz="8" w:space="0" w:color="auto"/>
            </w:tcBorders>
            <w:vAlign w:val="center"/>
          </w:tcPr>
          <w:p w14:paraId="03DD9C59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7C3B834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A7E93BB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branching of villi and increased villi length and width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44F65BE7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3A308722" w14:textId="77777777" w:rsidR="003A1DD0" w:rsidRPr="00A37B2B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7B2B">
              <w:rPr>
                <w:rFonts w:ascii="Times New Roman" w:hAnsi="Times New Roman" w:cs="Times New Roman"/>
                <w:sz w:val="18"/>
                <w:szCs w:val="18"/>
              </w:rPr>
              <w:t>increasing the growth performance, regulating the blood biochemical traits, improving the immune and antioxidative response</w:t>
            </w:r>
          </w:p>
        </w:tc>
        <w:tc>
          <w:tcPr>
            <w:tcW w:w="2232" w:type="dxa"/>
            <w:tcBorders>
              <w:bottom w:val="single" w:sz="8" w:space="0" w:color="auto"/>
            </w:tcBorders>
            <w:vAlign w:val="center"/>
          </w:tcPr>
          <w:p w14:paraId="72BCF180" w14:textId="77777777" w:rsidR="003A1DD0" w:rsidRPr="007F40F3" w:rsidRDefault="003A1DD0" w:rsidP="00E84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415">
              <w:rPr>
                <w:rFonts w:ascii="Times New Roman" w:hAnsi="Times New Roman" w:cs="Times New Roman"/>
              </w:rPr>
              <w:t>(</w:t>
            </w:r>
            <w:proofErr w:type="spellStart"/>
            <w:r w:rsidRPr="00833415">
              <w:rPr>
                <w:rFonts w:ascii="Times New Roman" w:hAnsi="Times New Roman" w:cs="Times New Roman"/>
              </w:rPr>
              <w:t>Magouz</w:t>
            </w:r>
            <w:proofErr w:type="spellEnd"/>
            <w:r w:rsidRPr="00833415">
              <w:rPr>
                <w:rFonts w:ascii="Times New Roman" w:hAnsi="Times New Roman" w:cs="Times New Roman"/>
              </w:rPr>
              <w:t xml:space="preserve"> et al., 2022)</w:t>
            </w:r>
          </w:p>
        </w:tc>
      </w:tr>
    </w:tbl>
    <w:p w14:paraId="1CCAFE8E" w14:textId="77777777" w:rsidR="003A61D2" w:rsidRDefault="003A61D2"/>
    <w:sectPr w:rsidR="003A61D2" w:rsidSect="001A50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DD0"/>
    <w:rsid w:val="001A50E0"/>
    <w:rsid w:val="00264A4C"/>
    <w:rsid w:val="002B0FE4"/>
    <w:rsid w:val="002E2A3E"/>
    <w:rsid w:val="003A1DD0"/>
    <w:rsid w:val="003A61D2"/>
    <w:rsid w:val="005D7142"/>
    <w:rsid w:val="00D248E3"/>
    <w:rsid w:val="00D54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8325E"/>
  <w15:chartTrackingRefBased/>
  <w15:docId w15:val="{7AE16F8F-624C-BB44-8327-90C18A934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D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D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740</Words>
  <Characters>9918</Characters>
  <Application>Microsoft Office Word</Application>
  <DocSecurity>0</DocSecurity>
  <Lines>82</Lines>
  <Paragraphs>23</Paragraphs>
  <ScaleCrop>false</ScaleCrop>
  <Company/>
  <LinksUpToDate>false</LinksUpToDate>
  <CharactersWithSpaces>1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aura Davis</cp:lastModifiedBy>
  <cp:revision>2</cp:revision>
  <dcterms:created xsi:type="dcterms:W3CDTF">2024-04-16T14:35:00Z</dcterms:created>
  <dcterms:modified xsi:type="dcterms:W3CDTF">2024-04-19T07:47:00Z</dcterms:modified>
</cp:coreProperties>
</file>